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02074" w14:textId="0F511FEE" w:rsidR="003E424F" w:rsidRPr="00284BCD" w:rsidRDefault="004E2DC2" w:rsidP="004E2DC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Appendix A: </w:t>
      </w:r>
      <w:bookmarkStart w:id="0" w:name="_GoBack"/>
      <w:bookmarkEnd w:id="0"/>
      <w:r w:rsidR="00F57886" w:rsidRPr="00284BCD">
        <w:rPr>
          <w:rFonts w:ascii="Times New Roman" w:hAnsi="Times New Roman" w:cs="Times New Roman"/>
          <w:b/>
          <w:bCs/>
          <w:sz w:val="28"/>
          <w:szCs w:val="28"/>
        </w:rPr>
        <w:t>Questionnaire of Integrated Personal Health Record (PHR):</w:t>
      </w:r>
      <w:r w:rsidR="009B2FD1" w:rsidRPr="00284BC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F57886" w:rsidRPr="00284BCD">
        <w:rPr>
          <w:rFonts w:ascii="Times New Roman" w:hAnsi="Times New Roman" w:cs="Times New Roman"/>
          <w:b/>
          <w:bCs/>
          <w:sz w:val="28"/>
          <w:szCs w:val="28"/>
        </w:rPr>
        <w:t>Requirements and Mechanisms</w:t>
      </w:r>
    </w:p>
    <w:p w14:paraId="336AD5DF" w14:textId="158797B4" w:rsidR="0069259D" w:rsidRDefault="0069259D" w:rsidP="009B2FD1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461"/>
        <w:tblW w:w="5000" w:type="pct"/>
        <w:tblLook w:val="04A0" w:firstRow="1" w:lastRow="0" w:firstColumn="1" w:lastColumn="0" w:noHBand="0" w:noVBand="1"/>
      </w:tblPr>
      <w:tblGrid>
        <w:gridCol w:w="6262"/>
        <w:gridCol w:w="1348"/>
        <w:gridCol w:w="1406"/>
      </w:tblGrid>
      <w:tr w:rsidR="0094174E" w:rsidRPr="00F54FF4" w14:paraId="67696EBF" w14:textId="77777777" w:rsidTr="0094174E">
        <w:trPr>
          <w:trHeight w:val="559"/>
        </w:trPr>
        <w:tc>
          <w:tcPr>
            <w:tcW w:w="3541" w:type="pct"/>
            <w:shd w:val="clear" w:color="auto" w:fill="E7E6E6" w:themeFill="background2"/>
            <w:vAlign w:val="center"/>
          </w:tcPr>
          <w:p w14:paraId="2D2FF9E7" w14:textId="41956A87" w:rsidR="0069259D" w:rsidRPr="00F54FF4" w:rsidRDefault="0069259D" w:rsidP="00F54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tiality Requirements</w:t>
            </w:r>
          </w:p>
        </w:tc>
        <w:tc>
          <w:tcPr>
            <w:tcW w:w="713" w:type="pct"/>
            <w:shd w:val="clear" w:color="auto" w:fill="E7E6E6" w:themeFill="background2"/>
            <w:vAlign w:val="center"/>
          </w:tcPr>
          <w:p w14:paraId="2492D9E1" w14:textId="77777777" w:rsidR="0069259D" w:rsidRPr="00F54FF4" w:rsidRDefault="0069259D" w:rsidP="00F54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746" w:type="pct"/>
            <w:shd w:val="clear" w:color="auto" w:fill="E7E6E6" w:themeFill="background2"/>
            <w:vAlign w:val="center"/>
          </w:tcPr>
          <w:p w14:paraId="30BD40BD" w14:textId="77777777" w:rsidR="0069259D" w:rsidRPr="00F54FF4" w:rsidRDefault="0069259D" w:rsidP="00F54FF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94174E" w:rsidRPr="00F54FF4" w14:paraId="0EE6A045" w14:textId="77777777" w:rsidTr="0094174E">
        <w:trPr>
          <w:trHeight w:val="559"/>
        </w:trPr>
        <w:tc>
          <w:tcPr>
            <w:tcW w:w="3541" w:type="pct"/>
          </w:tcPr>
          <w:p w14:paraId="52CA784B" w14:textId="5B23B1C6" w:rsidR="0069259D" w:rsidRPr="00F54FF4" w:rsidRDefault="0069259D" w:rsidP="00F54FF4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sz w:val="24"/>
                <w:szCs w:val="24"/>
              </w:rPr>
              <w:t xml:space="preserve">Registering authorized PHR users is one of the </w:t>
            </w:r>
            <w:r w:rsidR="00DB7FC7" w:rsidRPr="00DB7FC7">
              <w:rPr>
                <w:rFonts w:ascii="Times New Roman" w:hAnsi="Times New Roman" w:cs="Times New Roman"/>
                <w:sz w:val="24"/>
                <w:szCs w:val="24"/>
              </w:rPr>
              <w:t>mechanisms</w:t>
            </w:r>
            <w:r w:rsidRPr="00F54FF4">
              <w:rPr>
                <w:rFonts w:ascii="Times New Roman" w:hAnsi="Times New Roman" w:cs="Times New Roman"/>
                <w:sz w:val="24"/>
                <w:szCs w:val="24"/>
              </w:rPr>
              <w:t xml:space="preserve"> to maintain confidentiality.</w:t>
            </w:r>
          </w:p>
        </w:tc>
        <w:tc>
          <w:tcPr>
            <w:tcW w:w="713" w:type="pct"/>
            <w:vAlign w:val="center"/>
          </w:tcPr>
          <w:p w14:paraId="3C75A618" w14:textId="0913E870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746" w:type="pct"/>
            <w:vAlign w:val="center"/>
          </w:tcPr>
          <w:p w14:paraId="0871C030" w14:textId="1827B15F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4174E" w:rsidRPr="00F54FF4" w14:paraId="7E46EEDB" w14:textId="77777777" w:rsidTr="0094174E">
        <w:trPr>
          <w:trHeight w:val="559"/>
        </w:trPr>
        <w:tc>
          <w:tcPr>
            <w:tcW w:w="3541" w:type="pct"/>
          </w:tcPr>
          <w:p w14:paraId="409F3EB3" w14:textId="5D85AF47" w:rsidR="0069259D" w:rsidRPr="00F54FF4" w:rsidRDefault="00F54FF4" w:rsidP="00F54FF4">
            <w:pPr>
              <w:spacing w:line="276" w:lineRule="auto"/>
              <w:jc w:val="both"/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</w:pPr>
            <w:r w:rsidRPr="00F54FF4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Determining the information sensitivity level in PHR is one of th</w:t>
            </w:r>
            <w:r w:rsidR="00DB7FC7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e</w:t>
            </w:r>
            <w:r w:rsidR="00DB7FC7">
              <w:t xml:space="preserve"> </w:t>
            </w:r>
            <w:r w:rsidR="00DB7FC7" w:rsidRPr="00DB7FC7">
              <w:rPr>
                <w:rFonts w:ascii="Times New Roman" w:hAnsi="Times New Roman" w:cs="Times New Roman"/>
                <w:sz w:val="24"/>
                <w:szCs w:val="24"/>
              </w:rPr>
              <w:t>mechanisms</w:t>
            </w:r>
            <w:r w:rsidRPr="00F54FF4">
              <w:rPr>
                <w:rFonts w:ascii="Times New Roman" w:hAnsi="Times New Roman" w:cs="Times New Roman"/>
                <w:sz w:val="24"/>
                <w:szCs w:val="24"/>
              </w:rPr>
              <w:t xml:space="preserve"> to maintain confidentiality.</w:t>
            </w:r>
          </w:p>
        </w:tc>
        <w:tc>
          <w:tcPr>
            <w:tcW w:w="713" w:type="pct"/>
            <w:vAlign w:val="center"/>
          </w:tcPr>
          <w:p w14:paraId="38352561" w14:textId="48241DE2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746" w:type="pct"/>
            <w:vAlign w:val="center"/>
          </w:tcPr>
          <w:p w14:paraId="69E7D799" w14:textId="45CC429B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4174E" w:rsidRPr="00F54FF4" w14:paraId="2D185B21" w14:textId="77777777" w:rsidTr="0094174E">
        <w:trPr>
          <w:trHeight w:val="559"/>
        </w:trPr>
        <w:tc>
          <w:tcPr>
            <w:tcW w:w="3541" w:type="pct"/>
          </w:tcPr>
          <w:p w14:paraId="02464571" w14:textId="68905BD4" w:rsidR="0069259D" w:rsidRPr="00F54FF4" w:rsidRDefault="00F54FF4" w:rsidP="00F54FF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In order to guarantee confidentiality, data or key fields in PHR databases must be encrypted.</w:t>
            </w:r>
          </w:p>
        </w:tc>
        <w:tc>
          <w:tcPr>
            <w:tcW w:w="713" w:type="pct"/>
            <w:vAlign w:val="center"/>
          </w:tcPr>
          <w:p w14:paraId="5CE2B985" w14:textId="2C9B3E52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746" w:type="pct"/>
            <w:vAlign w:val="center"/>
          </w:tcPr>
          <w:p w14:paraId="00F40960" w14:textId="5AB293BF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4174E" w:rsidRPr="00F54FF4" w14:paraId="518E1152" w14:textId="77777777" w:rsidTr="0094174E">
        <w:trPr>
          <w:trHeight w:val="559"/>
        </w:trPr>
        <w:tc>
          <w:tcPr>
            <w:tcW w:w="3541" w:type="pct"/>
          </w:tcPr>
          <w:p w14:paraId="1A6CBDC2" w14:textId="27D1A5ED" w:rsidR="0069259D" w:rsidRPr="00F54FF4" w:rsidRDefault="00F54FF4" w:rsidP="00F54FF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eastAsia="Trebuchet MS" w:hAnsi="Times New Roman" w:cs="Times New Roman"/>
                <w:color w:val="000000" w:themeColor="text1"/>
                <w:sz w:val="24"/>
                <w:szCs w:val="24"/>
                <w:lang w:bidi="fa-IR"/>
              </w:rPr>
              <w:t xml:space="preserve">Hiding information </w:t>
            </w:r>
            <w:r w:rsidRPr="00F54FF4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from unauthorized users is one of the </w:t>
            </w:r>
            <w:r w:rsidR="00DB7FC7" w:rsidRPr="00DB7FC7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mechanisms</w:t>
            </w:r>
            <w:r w:rsidRPr="00F54FF4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 to maintain confidentiality.</w:t>
            </w:r>
          </w:p>
        </w:tc>
        <w:tc>
          <w:tcPr>
            <w:tcW w:w="713" w:type="pct"/>
            <w:vAlign w:val="center"/>
          </w:tcPr>
          <w:p w14:paraId="58B8865E" w14:textId="0FDAFCED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746" w:type="pct"/>
            <w:vAlign w:val="center"/>
          </w:tcPr>
          <w:p w14:paraId="3A079FE6" w14:textId="5F25D135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4174E" w:rsidRPr="00F54FF4" w14:paraId="06E51A08" w14:textId="77777777" w:rsidTr="0094174E">
        <w:trPr>
          <w:trHeight w:val="559"/>
        </w:trPr>
        <w:tc>
          <w:tcPr>
            <w:tcW w:w="3541" w:type="pct"/>
          </w:tcPr>
          <w:p w14:paraId="523B5DAA" w14:textId="2F3943D5" w:rsidR="0069259D" w:rsidRPr="00F54FF4" w:rsidRDefault="00F54FF4" w:rsidP="00F54FF4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In order to </w:t>
            </w:r>
            <w:r w:rsidRPr="00F54FF4">
              <w:rPr>
                <w:rFonts w:ascii="Times New Roman" w:hAnsi="Times New Roman" w:cs="Times New Roman"/>
              </w:rPr>
              <w:t>ensure</w:t>
            </w:r>
            <w:r w:rsidRPr="00F54FF4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 confidentiality, information updating by unauthorized users should be restricted.</w:t>
            </w:r>
          </w:p>
        </w:tc>
        <w:tc>
          <w:tcPr>
            <w:tcW w:w="713" w:type="pct"/>
            <w:vAlign w:val="center"/>
          </w:tcPr>
          <w:p w14:paraId="4A852BA8" w14:textId="48D7D889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746" w:type="pct"/>
            <w:vAlign w:val="center"/>
          </w:tcPr>
          <w:p w14:paraId="71E8B142" w14:textId="1B9AEA65" w:rsidR="0069259D" w:rsidRPr="00F54FF4" w:rsidRDefault="00F54FF4" w:rsidP="00F54FF4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8C19D3" w:rsidRPr="00F54FF4" w14:paraId="416D620D" w14:textId="77777777" w:rsidTr="004D0456">
        <w:trPr>
          <w:trHeight w:val="559"/>
        </w:trPr>
        <w:tc>
          <w:tcPr>
            <w:tcW w:w="5000" w:type="pct"/>
            <w:gridSpan w:val="3"/>
          </w:tcPr>
          <w:p w14:paraId="3CE2DD51" w14:textId="4C887780" w:rsidR="008C19D3" w:rsidRPr="00284BCD" w:rsidRDefault="008C19D3" w:rsidP="008C19D3">
            <w:pPr>
              <w:rPr>
                <w:rFonts w:ascii="Times New Roman" w:hAnsi="Times New Roman" w:cs="Times New Roman"/>
              </w:rPr>
            </w:pPr>
            <w:r w:rsidRPr="00284BCD">
              <w:rPr>
                <w:rFonts w:ascii="Times New Roman" w:hAnsi="Times New Roman" w:cs="Times New Roman"/>
              </w:rPr>
              <w:t xml:space="preserve">Please state any </w:t>
            </w:r>
            <w:r w:rsidR="00252490">
              <w:rPr>
                <w:rFonts w:ascii="Times New Roman" w:hAnsi="Times New Roman" w:cs="Times New Roman"/>
              </w:rPr>
              <w:t>suggestions</w:t>
            </w:r>
            <w:r w:rsidRPr="00284BCD">
              <w:rPr>
                <w:rFonts w:ascii="Times New Roman" w:hAnsi="Times New Roman" w:cs="Times New Roman"/>
              </w:rPr>
              <w:t xml:space="preserve"> for confidentiality requirements for integrated PHR.</w:t>
            </w:r>
          </w:p>
          <w:p w14:paraId="71ECA868" w14:textId="6D5EFC7F" w:rsidR="008C19D3" w:rsidRDefault="008C19D3" w:rsidP="008C19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…………………………………………………………………………………………………………….…………………………………………………………………………………………………… </w:t>
            </w:r>
          </w:p>
          <w:p w14:paraId="6545CA43" w14:textId="76107F32" w:rsidR="008C19D3" w:rsidRPr="008C19D3" w:rsidRDefault="008C19D3" w:rsidP="008C19D3">
            <w:pPr>
              <w:rPr>
                <w:rFonts w:ascii="Times New Roman" w:hAnsi="Times New Roman" w:cs="Times New Roman"/>
              </w:rPr>
            </w:pPr>
          </w:p>
        </w:tc>
      </w:tr>
    </w:tbl>
    <w:p w14:paraId="17B7C61F" w14:textId="709A6C55" w:rsidR="00F54FF4" w:rsidRDefault="00F54FF4" w:rsidP="0069259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7786"/>
        <w:tblW w:w="8995" w:type="dxa"/>
        <w:tblLayout w:type="fixed"/>
        <w:tblLook w:val="04A0" w:firstRow="1" w:lastRow="0" w:firstColumn="1" w:lastColumn="0" w:noHBand="0" w:noVBand="1"/>
      </w:tblPr>
      <w:tblGrid>
        <w:gridCol w:w="6205"/>
        <w:gridCol w:w="1440"/>
        <w:gridCol w:w="1350"/>
      </w:tblGrid>
      <w:tr w:rsidR="008C19D3" w:rsidRPr="00F54FF4" w14:paraId="683A3A8C" w14:textId="77777777" w:rsidTr="0094174E">
        <w:trPr>
          <w:trHeight w:val="559"/>
        </w:trPr>
        <w:tc>
          <w:tcPr>
            <w:tcW w:w="6205" w:type="dxa"/>
            <w:shd w:val="clear" w:color="auto" w:fill="E7E6E6" w:themeFill="background2"/>
            <w:vAlign w:val="center"/>
          </w:tcPr>
          <w:p w14:paraId="2B6007A6" w14:textId="7B77EAEB" w:rsidR="008C19D3" w:rsidRPr="00F54FF4" w:rsidRDefault="008C19D3" w:rsidP="008C1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ailability</w:t>
            </w: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quirements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1E124359" w14:textId="77777777" w:rsidR="008C19D3" w:rsidRPr="00F54FF4" w:rsidRDefault="008C19D3" w:rsidP="008C1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3DAE7138" w14:textId="77777777" w:rsidR="008C19D3" w:rsidRPr="00F54FF4" w:rsidRDefault="008C19D3" w:rsidP="008C19D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8C19D3" w:rsidRPr="00F54FF4" w14:paraId="5210D527" w14:textId="77777777" w:rsidTr="0094174E">
        <w:trPr>
          <w:trHeight w:val="559"/>
        </w:trPr>
        <w:tc>
          <w:tcPr>
            <w:tcW w:w="6205" w:type="dxa"/>
          </w:tcPr>
          <w:p w14:paraId="2D5E6FE7" w14:textId="2124F68C" w:rsidR="008C19D3" w:rsidRPr="008C19D3" w:rsidRDefault="008C19D3" w:rsidP="008C19D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19D3">
              <w:rPr>
                <w:rFonts w:ascii="Times New Roman" w:hAnsi="Times New Roman" w:cs="Times New Roman"/>
                <w:sz w:val="24"/>
                <w:szCs w:val="24"/>
              </w:rPr>
              <w:t>Creating an information back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eads to </w:t>
            </w:r>
            <w:r w:rsidR="00252490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vailability PHR.</w:t>
            </w:r>
          </w:p>
          <w:p w14:paraId="1CE4F875" w14:textId="4541B6A5" w:rsidR="008C19D3" w:rsidRPr="00F54FF4" w:rsidRDefault="008C19D3" w:rsidP="008C19D3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vAlign w:val="center"/>
          </w:tcPr>
          <w:p w14:paraId="171C740D" w14:textId="77777777" w:rsidR="008C19D3" w:rsidRPr="00F54FF4" w:rsidRDefault="008C19D3" w:rsidP="008C19D3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399CDE81" w14:textId="77777777" w:rsidR="008C19D3" w:rsidRPr="00F54FF4" w:rsidRDefault="008C19D3" w:rsidP="008C19D3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284BCD" w:rsidRPr="00F54FF4" w14:paraId="5DEE4DCF" w14:textId="77777777" w:rsidTr="0094174E">
        <w:trPr>
          <w:trHeight w:val="559"/>
        </w:trPr>
        <w:tc>
          <w:tcPr>
            <w:tcW w:w="6205" w:type="dxa"/>
          </w:tcPr>
          <w:p w14:paraId="6ACE0E49" w14:textId="0367ED13" w:rsidR="008C19D3" w:rsidRPr="00F54FF4" w:rsidRDefault="008C19D3" w:rsidP="008C19D3">
            <w:pPr>
              <w:spacing w:line="276" w:lineRule="auto"/>
              <w:jc w:val="both"/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</w:pPr>
            <w:r w:rsidRPr="008C19D3">
              <w:rPr>
                <w:rFonts w:ascii="Times New Roman" w:hAnsi="Times New Roman" w:cs="Times New Roman"/>
                <w:sz w:val="24"/>
                <w:szCs w:val="24"/>
              </w:rPr>
              <w:t>Specifying data access control list</w:t>
            </w:r>
            <w:r>
              <w:t xml:space="preserve"> </w:t>
            </w:r>
            <w:r w:rsidRPr="008C19D3">
              <w:rPr>
                <w:rFonts w:ascii="Times New Roman" w:hAnsi="Times New Roman" w:cs="Times New Roman"/>
                <w:sz w:val="24"/>
                <w:szCs w:val="24"/>
              </w:rPr>
              <w:t xml:space="preserve">is one of the </w:t>
            </w:r>
            <w:r w:rsidR="00DB7FC7" w:rsidRPr="00DB7FC7">
              <w:rPr>
                <w:rFonts w:ascii="Times New Roman" w:hAnsi="Times New Roman" w:cs="Times New Roman"/>
                <w:sz w:val="24"/>
                <w:szCs w:val="24"/>
              </w:rPr>
              <w:t xml:space="preserve">mechanisms </w:t>
            </w:r>
            <w:r w:rsidRPr="008C19D3">
              <w:rPr>
                <w:rFonts w:ascii="Times New Roman" w:hAnsi="Times New Roman" w:cs="Times New Roman"/>
                <w:sz w:val="24"/>
                <w:szCs w:val="24"/>
              </w:rPr>
              <w:t>of information availability.</w:t>
            </w:r>
          </w:p>
        </w:tc>
        <w:tc>
          <w:tcPr>
            <w:tcW w:w="1440" w:type="dxa"/>
            <w:vAlign w:val="center"/>
          </w:tcPr>
          <w:p w14:paraId="7E06ED8B" w14:textId="77777777" w:rsidR="008C19D3" w:rsidRPr="00F54FF4" w:rsidRDefault="008C19D3" w:rsidP="008C19D3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6AD3E468" w14:textId="77777777" w:rsidR="008C19D3" w:rsidRPr="00F54FF4" w:rsidRDefault="008C19D3" w:rsidP="008C19D3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8C19D3" w:rsidRPr="00F54FF4" w14:paraId="6F090E1D" w14:textId="77777777" w:rsidTr="0094174E">
        <w:trPr>
          <w:trHeight w:val="559"/>
        </w:trPr>
        <w:tc>
          <w:tcPr>
            <w:tcW w:w="8995" w:type="dxa"/>
            <w:gridSpan w:val="3"/>
          </w:tcPr>
          <w:p w14:paraId="51888451" w14:textId="42F5D012" w:rsidR="008C19D3" w:rsidRPr="008C19D3" w:rsidRDefault="008C19D3" w:rsidP="008C19D3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 xml:space="preserve">Please state any </w:t>
            </w:r>
            <w:r w:rsidR="00252490">
              <w:rPr>
                <w:rFonts w:ascii="Times New Roman" w:hAnsi="Times New Roman" w:cs="Times New Roman"/>
              </w:rPr>
              <w:t>suggestions</w:t>
            </w:r>
            <w:r w:rsidRPr="008C19D3">
              <w:rPr>
                <w:rFonts w:ascii="Times New Roman" w:hAnsi="Times New Roman" w:cs="Times New Roman"/>
              </w:rPr>
              <w:t xml:space="preserve"> for</w:t>
            </w:r>
            <w:r>
              <w:rPr>
                <w:rFonts w:ascii="Times New Roman" w:hAnsi="Times New Roman" w:cs="Times New Roman"/>
              </w:rPr>
              <w:t xml:space="preserve"> availability</w:t>
            </w:r>
            <w:r w:rsidRPr="008C19D3">
              <w:rPr>
                <w:rFonts w:ascii="Times New Roman" w:hAnsi="Times New Roman" w:cs="Times New Roman"/>
              </w:rPr>
              <w:t xml:space="preserve"> requirements for integrated PHR.</w:t>
            </w:r>
          </w:p>
          <w:p w14:paraId="14F6D24C" w14:textId="2084F33B" w:rsidR="008C19D3" w:rsidRDefault="008C19D3" w:rsidP="008C19D3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………………………………………………………………………………………………</w:t>
            </w:r>
            <w:r w:rsidR="0094174E">
              <w:rPr>
                <w:rFonts w:ascii="Times New Roman" w:hAnsi="Times New Roman" w:cs="Times New Roman"/>
              </w:rPr>
              <w:t>.</w:t>
            </w:r>
            <w:r w:rsidRPr="008C19D3">
              <w:rPr>
                <w:rFonts w:ascii="Times New Roman" w:hAnsi="Times New Roman" w:cs="Times New Roman"/>
              </w:rPr>
              <w:t>…</w:t>
            </w:r>
          </w:p>
          <w:p w14:paraId="7676CC8A" w14:textId="3930CF14" w:rsidR="008C19D3" w:rsidRDefault="008C19D3" w:rsidP="008C19D3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.…………………………………………………………………………………………………</w:t>
            </w:r>
          </w:p>
          <w:p w14:paraId="3C7852B0" w14:textId="4C3A5FB7" w:rsidR="008C19D3" w:rsidRPr="00F54FF4" w:rsidRDefault="008C19D3" w:rsidP="008C19D3">
            <w:pPr>
              <w:rPr>
                <w:rFonts w:ascii="Times New Roman" w:hAnsi="Times New Roman" w:cs="Times New Roman"/>
              </w:rPr>
            </w:pPr>
          </w:p>
        </w:tc>
      </w:tr>
    </w:tbl>
    <w:p w14:paraId="3A30681C" w14:textId="6E16CDF0" w:rsidR="008C19D3" w:rsidRDefault="008C19D3" w:rsidP="0069259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1116"/>
        <w:tblW w:w="8995" w:type="dxa"/>
        <w:tblLayout w:type="fixed"/>
        <w:tblLook w:val="04A0" w:firstRow="1" w:lastRow="0" w:firstColumn="1" w:lastColumn="0" w:noHBand="0" w:noVBand="1"/>
      </w:tblPr>
      <w:tblGrid>
        <w:gridCol w:w="6205"/>
        <w:gridCol w:w="1440"/>
        <w:gridCol w:w="1350"/>
      </w:tblGrid>
      <w:tr w:rsidR="00284BCD" w:rsidRPr="00F54FF4" w14:paraId="22438334" w14:textId="77777777" w:rsidTr="0094174E">
        <w:trPr>
          <w:trHeight w:val="559"/>
        </w:trPr>
        <w:tc>
          <w:tcPr>
            <w:tcW w:w="6205" w:type="dxa"/>
            <w:shd w:val="clear" w:color="auto" w:fill="E7E6E6" w:themeFill="background2"/>
            <w:vAlign w:val="center"/>
          </w:tcPr>
          <w:p w14:paraId="2FDEB998" w14:textId="5BA35881" w:rsidR="00284BCD" w:rsidRPr="00F54FF4" w:rsidRDefault="00284BCD" w:rsidP="00284B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grity</w:t>
            </w: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quirements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0E82B997" w14:textId="77777777" w:rsidR="00284BCD" w:rsidRPr="00F54FF4" w:rsidRDefault="00284BCD" w:rsidP="00284B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48168044" w14:textId="77777777" w:rsidR="00284BCD" w:rsidRPr="00F54FF4" w:rsidRDefault="00284BCD" w:rsidP="00284BC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284BCD" w:rsidRPr="00F54FF4" w14:paraId="6DFB6E99" w14:textId="77777777" w:rsidTr="0094174E">
        <w:trPr>
          <w:trHeight w:val="559"/>
        </w:trPr>
        <w:tc>
          <w:tcPr>
            <w:tcW w:w="6205" w:type="dxa"/>
          </w:tcPr>
          <w:p w14:paraId="77E569B9" w14:textId="57A6D3E6" w:rsidR="00284BCD" w:rsidRPr="00284BCD" w:rsidRDefault="00284BCD" w:rsidP="00284BCD">
            <w:pPr>
              <w:spacing w:line="276" w:lineRule="auto"/>
              <w:jc w:val="mediumKashida"/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</w:pPr>
            <w:r w:rsidRPr="00284BCD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Using a digital signature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 </w:t>
            </w:r>
            <w:r w:rsidRPr="00284BCD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is one of the 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data integrity </w:t>
            </w:r>
            <w:r w:rsidR="00DB7FC7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mechanisms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.</w:t>
            </w:r>
          </w:p>
        </w:tc>
        <w:tc>
          <w:tcPr>
            <w:tcW w:w="1440" w:type="dxa"/>
            <w:vAlign w:val="center"/>
          </w:tcPr>
          <w:p w14:paraId="3715D472" w14:textId="77777777" w:rsidR="00284BCD" w:rsidRPr="00F54FF4" w:rsidRDefault="00284BCD" w:rsidP="00284BCD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5B83E52A" w14:textId="77777777" w:rsidR="00284BCD" w:rsidRPr="00F54FF4" w:rsidRDefault="00284BCD" w:rsidP="00284BCD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4174E" w:rsidRPr="00F54FF4" w14:paraId="17832BAA" w14:textId="77777777" w:rsidTr="0094174E">
        <w:trPr>
          <w:trHeight w:val="559"/>
        </w:trPr>
        <w:tc>
          <w:tcPr>
            <w:tcW w:w="6205" w:type="dxa"/>
          </w:tcPr>
          <w:p w14:paraId="61CEC476" w14:textId="298B14B9" w:rsidR="00284BCD" w:rsidRPr="00284BCD" w:rsidRDefault="00284BCD" w:rsidP="00284BCD">
            <w:pPr>
              <w:spacing w:line="276" w:lineRule="auto"/>
              <w:jc w:val="mediumKashida"/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</w:pPr>
            <w:r w:rsidRPr="00284BCD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Determining the standard terminology is one of the 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data integrity </w:t>
            </w:r>
            <w:r w:rsidR="00DB7FC7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mechanisms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.</w:t>
            </w:r>
          </w:p>
        </w:tc>
        <w:tc>
          <w:tcPr>
            <w:tcW w:w="1440" w:type="dxa"/>
            <w:vAlign w:val="center"/>
          </w:tcPr>
          <w:p w14:paraId="5453DDD3" w14:textId="77777777" w:rsidR="00284BCD" w:rsidRPr="00F54FF4" w:rsidRDefault="00284BCD" w:rsidP="00284BCD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3071C444" w14:textId="77777777" w:rsidR="00284BCD" w:rsidRPr="00F54FF4" w:rsidRDefault="00284BCD" w:rsidP="00284BCD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284BCD" w:rsidRPr="00F54FF4" w14:paraId="0C9B1345" w14:textId="77777777" w:rsidTr="0094174E">
        <w:trPr>
          <w:trHeight w:val="559"/>
        </w:trPr>
        <w:tc>
          <w:tcPr>
            <w:tcW w:w="8995" w:type="dxa"/>
            <w:gridSpan w:val="3"/>
          </w:tcPr>
          <w:p w14:paraId="1E2ECCC3" w14:textId="1ECFF138" w:rsidR="00284BCD" w:rsidRPr="008C19D3" w:rsidRDefault="00284BCD" w:rsidP="00284BCD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 xml:space="preserve">Please state any </w:t>
            </w:r>
            <w:r w:rsidR="00252490">
              <w:rPr>
                <w:rFonts w:ascii="Times New Roman" w:hAnsi="Times New Roman" w:cs="Times New Roman"/>
              </w:rPr>
              <w:t>suggestions</w:t>
            </w:r>
            <w:r w:rsidRPr="008C19D3">
              <w:rPr>
                <w:rFonts w:ascii="Times New Roman" w:hAnsi="Times New Roman" w:cs="Times New Roman"/>
              </w:rPr>
              <w:t xml:space="preserve"> for</w:t>
            </w:r>
            <w:r>
              <w:rPr>
                <w:rFonts w:ascii="Times New Roman" w:hAnsi="Times New Roman" w:cs="Times New Roman"/>
              </w:rPr>
              <w:t xml:space="preserve"> integrity</w:t>
            </w:r>
            <w:r w:rsidRPr="008C19D3">
              <w:rPr>
                <w:rFonts w:ascii="Times New Roman" w:hAnsi="Times New Roman" w:cs="Times New Roman"/>
              </w:rPr>
              <w:t xml:space="preserve"> requirements for integrated PHR.</w:t>
            </w:r>
          </w:p>
          <w:p w14:paraId="04720A91" w14:textId="0D155E37" w:rsidR="00284BCD" w:rsidRDefault="00284BCD" w:rsidP="00284BCD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…………………………………………………………………………………………</w:t>
            </w:r>
            <w:r w:rsidR="0094174E">
              <w:rPr>
                <w:rFonts w:ascii="Times New Roman" w:hAnsi="Times New Roman" w:cs="Times New Roman"/>
              </w:rPr>
              <w:t>.</w:t>
            </w:r>
            <w:r w:rsidRPr="008C19D3">
              <w:rPr>
                <w:rFonts w:ascii="Times New Roman" w:hAnsi="Times New Roman" w:cs="Times New Roman"/>
              </w:rPr>
              <w:t>………</w:t>
            </w:r>
          </w:p>
          <w:p w14:paraId="260C1938" w14:textId="3A23DE56" w:rsidR="00284BCD" w:rsidRDefault="00284BCD" w:rsidP="00284BCD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.…………………………………………………………………………………………………</w:t>
            </w:r>
          </w:p>
          <w:p w14:paraId="39304A31" w14:textId="77777777" w:rsidR="00284BCD" w:rsidRPr="00F54FF4" w:rsidRDefault="00284BCD" w:rsidP="00284BCD">
            <w:pPr>
              <w:rPr>
                <w:rFonts w:ascii="Times New Roman" w:hAnsi="Times New Roman" w:cs="Times New Roman"/>
              </w:rPr>
            </w:pPr>
          </w:p>
        </w:tc>
      </w:tr>
    </w:tbl>
    <w:p w14:paraId="7BE7733C" w14:textId="77777777" w:rsidR="008C19D3" w:rsidRDefault="008C19D3" w:rsidP="0069259D">
      <w:pPr>
        <w:rPr>
          <w:rFonts w:ascii="Times New Roman" w:hAnsi="Times New Roman" w:cs="Times New Roman"/>
        </w:rPr>
      </w:pPr>
    </w:p>
    <w:p w14:paraId="561640A7" w14:textId="2EBB308B" w:rsidR="0069259D" w:rsidRPr="0069259D" w:rsidRDefault="0069259D" w:rsidP="0069259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171"/>
        <w:tblW w:w="8995" w:type="dxa"/>
        <w:tblLayout w:type="fixed"/>
        <w:tblLook w:val="04A0" w:firstRow="1" w:lastRow="0" w:firstColumn="1" w:lastColumn="0" w:noHBand="0" w:noVBand="1"/>
      </w:tblPr>
      <w:tblGrid>
        <w:gridCol w:w="6205"/>
        <w:gridCol w:w="1440"/>
        <w:gridCol w:w="1350"/>
      </w:tblGrid>
      <w:tr w:rsidR="009C5DD9" w:rsidRPr="00F54FF4" w14:paraId="1C375421" w14:textId="77777777" w:rsidTr="009C5DD9">
        <w:trPr>
          <w:trHeight w:val="559"/>
        </w:trPr>
        <w:tc>
          <w:tcPr>
            <w:tcW w:w="6205" w:type="dxa"/>
            <w:shd w:val="clear" w:color="auto" w:fill="E7E6E6" w:themeFill="background2"/>
            <w:vAlign w:val="center"/>
          </w:tcPr>
          <w:p w14:paraId="40A0F71F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1FF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uthentication</w:t>
            </w: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quirements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7A353AFF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67254790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9C5DD9" w:rsidRPr="00F54FF4" w14:paraId="13F78561" w14:textId="77777777" w:rsidTr="009C5DD9">
        <w:trPr>
          <w:trHeight w:val="559"/>
        </w:trPr>
        <w:tc>
          <w:tcPr>
            <w:tcW w:w="6205" w:type="dxa"/>
          </w:tcPr>
          <w:p w14:paraId="11A33049" w14:textId="77777777" w:rsidR="009C5DD9" w:rsidRPr="00F54FF4" w:rsidRDefault="009C5DD9" w:rsidP="009C5DD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In order to ensure authentication, it is necessary to a</w:t>
            </w:r>
            <w:r w:rsidRPr="00EE1FF0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ssign user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 ID</w:t>
            </w:r>
            <w:r w:rsidRPr="00EE1FF0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 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for</w:t>
            </w:r>
            <w:r w:rsidRPr="00EE1FF0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 all users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.</w:t>
            </w:r>
          </w:p>
        </w:tc>
        <w:tc>
          <w:tcPr>
            <w:tcW w:w="1440" w:type="dxa"/>
            <w:vAlign w:val="center"/>
          </w:tcPr>
          <w:p w14:paraId="3C802022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1A5D9A5C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C5DD9" w:rsidRPr="00F54FF4" w14:paraId="1F30C52C" w14:textId="77777777" w:rsidTr="009C5DD9">
        <w:trPr>
          <w:trHeight w:val="559"/>
        </w:trPr>
        <w:tc>
          <w:tcPr>
            <w:tcW w:w="6205" w:type="dxa"/>
          </w:tcPr>
          <w:p w14:paraId="19C4986E" w14:textId="44FE93D8" w:rsidR="009C5DD9" w:rsidRPr="00F54FF4" w:rsidRDefault="009C5DD9" w:rsidP="009C5DD9">
            <w:pPr>
              <w:spacing w:line="276" w:lineRule="auto"/>
              <w:jc w:val="both"/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</w:pPr>
            <w:r w:rsidRPr="00EE1FF0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Determining password mechanisms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 is one of the authentication </w:t>
            </w:r>
            <w:r w:rsidR="00DB7FC7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mechanisms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.</w:t>
            </w:r>
          </w:p>
        </w:tc>
        <w:tc>
          <w:tcPr>
            <w:tcW w:w="1440" w:type="dxa"/>
            <w:vAlign w:val="center"/>
          </w:tcPr>
          <w:p w14:paraId="261884A9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15A612ED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C5DD9" w:rsidRPr="00F54FF4" w14:paraId="370CDE6C" w14:textId="77777777" w:rsidTr="009C5DD9">
        <w:trPr>
          <w:trHeight w:val="559"/>
        </w:trPr>
        <w:tc>
          <w:tcPr>
            <w:tcW w:w="6205" w:type="dxa"/>
          </w:tcPr>
          <w:p w14:paraId="2D08EFDE" w14:textId="77777777" w:rsidR="009C5DD9" w:rsidRPr="008C19D3" w:rsidRDefault="009C5DD9" w:rsidP="009C5DD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The u</w:t>
            </w:r>
            <w:r w:rsidRPr="00EE1FF0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s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e of</w:t>
            </w:r>
            <w:r w:rsidRPr="00EE1FF0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 biometric scans (fingerprints, face, hands, retina)</w:t>
            </w:r>
            <w:r>
              <w:t xml:space="preserve"> </w:t>
            </w:r>
            <w:r w:rsidRPr="00F154D5"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 xml:space="preserve">is one of the authentication </w:t>
            </w:r>
            <w:r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  <w:t>mechanisms.</w:t>
            </w:r>
          </w:p>
        </w:tc>
        <w:tc>
          <w:tcPr>
            <w:tcW w:w="1440" w:type="dxa"/>
            <w:vAlign w:val="center"/>
          </w:tcPr>
          <w:p w14:paraId="4AE6EB0B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17D3E535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C5DD9" w:rsidRPr="00F54FF4" w14:paraId="4FA37846" w14:textId="77777777" w:rsidTr="009C5DD9">
        <w:trPr>
          <w:trHeight w:val="559"/>
        </w:trPr>
        <w:tc>
          <w:tcPr>
            <w:tcW w:w="8995" w:type="dxa"/>
            <w:gridSpan w:val="3"/>
          </w:tcPr>
          <w:p w14:paraId="03BDA99C" w14:textId="4B22B51F" w:rsidR="009C5DD9" w:rsidRPr="008C19D3" w:rsidRDefault="009C5DD9" w:rsidP="009C5DD9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Please state any</w:t>
            </w:r>
            <w:r w:rsidR="00252490">
              <w:rPr>
                <w:rFonts w:ascii="Times New Roman" w:hAnsi="Times New Roman" w:cs="Times New Roman"/>
              </w:rPr>
              <w:t xml:space="preserve"> suggestions</w:t>
            </w:r>
            <w:r w:rsidRPr="008C19D3">
              <w:rPr>
                <w:rFonts w:ascii="Times New Roman" w:hAnsi="Times New Roman" w:cs="Times New Roman"/>
              </w:rPr>
              <w:t xml:space="preserve"> f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C5DD9">
              <w:rPr>
                <w:rFonts w:ascii="Times New Roman" w:hAnsi="Times New Roman" w:cs="Times New Roman"/>
                <w:sz w:val="24"/>
                <w:szCs w:val="24"/>
              </w:rPr>
              <w:t>authentication</w:t>
            </w:r>
            <w:r w:rsidRPr="008C19D3">
              <w:rPr>
                <w:rFonts w:ascii="Times New Roman" w:hAnsi="Times New Roman" w:cs="Times New Roman"/>
              </w:rPr>
              <w:t xml:space="preserve"> requirements for integrated PHR.</w:t>
            </w:r>
          </w:p>
          <w:p w14:paraId="1E206704" w14:textId="77777777" w:rsidR="009C5DD9" w:rsidRDefault="009C5DD9" w:rsidP="009C5DD9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………………………………………………………………………………………………</w:t>
            </w:r>
            <w:r>
              <w:rPr>
                <w:rFonts w:ascii="Times New Roman" w:hAnsi="Times New Roman" w:cs="Times New Roman"/>
              </w:rPr>
              <w:t>.</w:t>
            </w:r>
            <w:r w:rsidRPr="008C19D3">
              <w:rPr>
                <w:rFonts w:ascii="Times New Roman" w:hAnsi="Times New Roman" w:cs="Times New Roman"/>
              </w:rPr>
              <w:t>…</w:t>
            </w:r>
          </w:p>
          <w:p w14:paraId="5C1CD7C6" w14:textId="77777777" w:rsidR="009C5DD9" w:rsidRDefault="009C5DD9" w:rsidP="009C5DD9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.…………………………………………………………………………………………………</w:t>
            </w:r>
          </w:p>
          <w:p w14:paraId="598EA02B" w14:textId="77777777" w:rsidR="009C5DD9" w:rsidRPr="00F54FF4" w:rsidRDefault="009C5DD9" w:rsidP="009C5DD9">
            <w:pPr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pPr w:leftFromText="180" w:rightFromText="180" w:vertAnchor="page" w:horzAnchor="margin" w:tblpY="9631"/>
        <w:tblW w:w="8995" w:type="dxa"/>
        <w:tblLayout w:type="fixed"/>
        <w:tblLook w:val="04A0" w:firstRow="1" w:lastRow="0" w:firstColumn="1" w:lastColumn="0" w:noHBand="0" w:noVBand="1"/>
      </w:tblPr>
      <w:tblGrid>
        <w:gridCol w:w="6205"/>
        <w:gridCol w:w="1440"/>
        <w:gridCol w:w="1350"/>
      </w:tblGrid>
      <w:tr w:rsidR="009C5DD9" w:rsidRPr="00F54FF4" w14:paraId="50F890D9" w14:textId="77777777" w:rsidTr="009C5DD9">
        <w:trPr>
          <w:trHeight w:val="559"/>
        </w:trPr>
        <w:tc>
          <w:tcPr>
            <w:tcW w:w="6205" w:type="dxa"/>
            <w:shd w:val="clear" w:color="auto" w:fill="E7E6E6" w:themeFill="background2"/>
            <w:vAlign w:val="center"/>
          </w:tcPr>
          <w:p w14:paraId="10E3BE77" w14:textId="6347E842" w:rsidR="009C5DD9" w:rsidRPr="00F54FF4" w:rsidRDefault="00BA5FBA" w:rsidP="009C5D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5F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repudiation</w:t>
            </w:r>
            <w:r w:rsidR="009C5DD9"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quirements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0C0E9EAC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27E9D762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9C5DD9" w:rsidRPr="00F54FF4" w14:paraId="15F33BE8" w14:textId="77777777" w:rsidTr="009C5DD9">
        <w:trPr>
          <w:trHeight w:val="559"/>
        </w:trPr>
        <w:tc>
          <w:tcPr>
            <w:tcW w:w="6205" w:type="dxa"/>
          </w:tcPr>
          <w:p w14:paraId="6AD9A68A" w14:textId="757AAA2B" w:rsidR="009C5DD9" w:rsidRPr="00F54FF4" w:rsidRDefault="009F22CE" w:rsidP="009F22C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>Creating an audit log (information audit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>is one of the non-repudiation mechanisms.</w:t>
            </w:r>
          </w:p>
        </w:tc>
        <w:tc>
          <w:tcPr>
            <w:tcW w:w="1440" w:type="dxa"/>
            <w:vAlign w:val="center"/>
          </w:tcPr>
          <w:p w14:paraId="3AD6EC3A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62313CB8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C5DD9" w:rsidRPr="00F54FF4" w14:paraId="5A182B6F" w14:textId="77777777" w:rsidTr="009C5DD9">
        <w:trPr>
          <w:trHeight w:val="559"/>
        </w:trPr>
        <w:tc>
          <w:tcPr>
            <w:tcW w:w="6205" w:type="dxa"/>
          </w:tcPr>
          <w:p w14:paraId="2F4DFDB0" w14:textId="0712700F" w:rsidR="009C5DD9" w:rsidRPr="00F54FF4" w:rsidRDefault="009F22CE" w:rsidP="009C5DD9">
            <w:pPr>
              <w:spacing w:line="276" w:lineRule="auto"/>
              <w:jc w:val="both"/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</w:pP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>Accountability of users for any changes and manipula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one of the non-repudiation mechanisms.</w:t>
            </w:r>
          </w:p>
        </w:tc>
        <w:tc>
          <w:tcPr>
            <w:tcW w:w="1440" w:type="dxa"/>
            <w:vAlign w:val="center"/>
          </w:tcPr>
          <w:p w14:paraId="5E0A0A93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424487BD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C5DD9" w:rsidRPr="00F54FF4" w14:paraId="750C1BEA" w14:textId="77777777" w:rsidTr="009C5DD9">
        <w:trPr>
          <w:trHeight w:val="559"/>
        </w:trPr>
        <w:tc>
          <w:tcPr>
            <w:tcW w:w="8995" w:type="dxa"/>
            <w:gridSpan w:val="3"/>
          </w:tcPr>
          <w:p w14:paraId="3F395992" w14:textId="4C140DE6" w:rsidR="009C5DD9" w:rsidRPr="008C19D3" w:rsidRDefault="009C5DD9" w:rsidP="009C5DD9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Please state any</w:t>
            </w:r>
            <w:r w:rsidR="00252490">
              <w:rPr>
                <w:rFonts w:ascii="Times New Roman" w:hAnsi="Times New Roman" w:cs="Times New Roman"/>
              </w:rPr>
              <w:t xml:space="preserve"> suggestions</w:t>
            </w:r>
            <w:r w:rsidRPr="008C19D3">
              <w:rPr>
                <w:rFonts w:ascii="Times New Roman" w:hAnsi="Times New Roman" w:cs="Times New Roman"/>
              </w:rPr>
              <w:t xml:space="preserve"> for</w:t>
            </w:r>
            <w:r w:rsidR="00BA5FBA">
              <w:t xml:space="preserve"> </w:t>
            </w:r>
            <w:r w:rsidR="00BA5FB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BA5FBA" w:rsidRPr="00BA5FBA">
              <w:rPr>
                <w:rFonts w:ascii="Times New Roman" w:hAnsi="Times New Roman" w:cs="Times New Roman"/>
                <w:sz w:val="24"/>
                <w:szCs w:val="24"/>
              </w:rPr>
              <w:t>on-repudiation</w:t>
            </w:r>
            <w:r w:rsidRPr="008C19D3">
              <w:rPr>
                <w:rFonts w:ascii="Times New Roman" w:hAnsi="Times New Roman" w:cs="Times New Roman"/>
              </w:rPr>
              <w:t xml:space="preserve"> requirements for integrated PHR.</w:t>
            </w:r>
          </w:p>
          <w:p w14:paraId="162E132E" w14:textId="77777777" w:rsidR="009C5DD9" w:rsidRDefault="009C5DD9" w:rsidP="009C5DD9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………………………………………………………………………………………………</w:t>
            </w:r>
            <w:r>
              <w:rPr>
                <w:rFonts w:ascii="Times New Roman" w:hAnsi="Times New Roman" w:cs="Times New Roman"/>
              </w:rPr>
              <w:t>.</w:t>
            </w:r>
            <w:r w:rsidRPr="008C19D3">
              <w:rPr>
                <w:rFonts w:ascii="Times New Roman" w:hAnsi="Times New Roman" w:cs="Times New Roman"/>
              </w:rPr>
              <w:t>…</w:t>
            </w:r>
          </w:p>
          <w:p w14:paraId="00A276B9" w14:textId="77777777" w:rsidR="009C5DD9" w:rsidRDefault="009C5DD9" w:rsidP="009C5DD9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.…………………………………………………………………………………………………</w:t>
            </w:r>
          </w:p>
          <w:p w14:paraId="73B154B8" w14:textId="77777777" w:rsidR="009C5DD9" w:rsidRPr="00F54FF4" w:rsidRDefault="009C5DD9" w:rsidP="009C5DD9">
            <w:pPr>
              <w:rPr>
                <w:rFonts w:ascii="Times New Roman" w:hAnsi="Times New Roman" w:cs="Times New Roman"/>
              </w:rPr>
            </w:pPr>
          </w:p>
        </w:tc>
      </w:tr>
    </w:tbl>
    <w:p w14:paraId="5E421139" w14:textId="79867650" w:rsidR="0069259D" w:rsidRDefault="0069259D" w:rsidP="0069259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5341"/>
        <w:tblW w:w="8995" w:type="dxa"/>
        <w:tblLayout w:type="fixed"/>
        <w:tblLook w:val="04A0" w:firstRow="1" w:lastRow="0" w:firstColumn="1" w:lastColumn="0" w:noHBand="0" w:noVBand="1"/>
      </w:tblPr>
      <w:tblGrid>
        <w:gridCol w:w="6205"/>
        <w:gridCol w:w="1440"/>
        <w:gridCol w:w="1350"/>
      </w:tblGrid>
      <w:tr w:rsidR="009C5DD9" w:rsidRPr="00F54FF4" w14:paraId="4D5307CB" w14:textId="77777777" w:rsidTr="009C5DD9">
        <w:trPr>
          <w:trHeight w:val="559"/>
        </w:trPr>
        <w:tc>
          <w:tcPr>
            <w:tcW w:w="6205" w:type="dxa"/>
            <w:shd w:val="clear" w:color="auto" w:fill="E7E6E6" w:themeFill="background2"/>
            <w:vAlign w:val="center"/>
          </w:tcPr>
          <w:p w14:paraId="08C128EB" w14:textId="581A53A6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C5D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ization</w:t>
            </w: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quirements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754B84FA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6D396134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9C5DD9" w:rsidRPr="00F54FF4" w14:paraId="61288504" w14:textId="77777777" w:rsidTr="009C5DD9">
        <w:trPr>
          <w:trHeight w:val="559"/>
        </w:trPr>
        <w:tc>
          <w:tcPr>
            <w:tcW w:w="6205" w:type="dxa"/>
          </w:tcPr>
          <w:p w14:paraId="055ED2FD" w14:textId="138B6E11" w:rsidR="009C5DD9" w:rsidRPr="00F54FF4" w:rsidRDefault="00483DBB" w:rsidP="00483DB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>Defining the roles (patient, provider, system manager, etc.)</w:t>
            </w:r>
            <w:r w:rsidR="009F22CE">
              <w:rPr>
                <w:rFonts w:ascii="Times New Roman" w:hAnsi="Times New Roman" w:cs="Times New Roman"/>
                <w:sz w:val="24"/>
                <w:szCs w:val="24"/>
              </w:rPr>
              <w:t xml:space="preserve"> is one of the authorization mechanisms of PHR.</w:t>
            </w: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21D0D807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63FC4D26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C5DD9" w:rsidRPr="00F54FF4" w14:paraId="400B3140" w14:textId="77777777" w:rsidTr="009C5DD9">
        <w:trPr>
          <w:trHeight w:val="559"/>
        </w:trPr>
        <w:tc>
          <w:tcPr>
            <w:tcW w:w="6205" w:type="dxa"/>
          </w:tcPr>
          <w:p w14:paraId="6A83DEF7" w14:textId="67A91DC2" w:rsidR="009C5DD9" w:rsidRPr="00F54FF4" w:rsidRDefault="00483DBB" w:rsidP="009C5DD9">
            <w:pPr>
              <w:spacing w:line="276" w:lineRule="auto"/>
              <w:jc w:val="both"/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</w:pP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>Defining users’ access level to information</w:t>
            </w:r>
            <w:r w:rsidR="009F22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>is one of the authorization mechanisms of PHR</w:t>
            </w:r>
          </w:p>
        </w:tc>
        <w:tc>
          <w:tcPr>
            <w:tcW w:w="1440" w:type="dxa"/>
            <w:vAlign w:val="center"/>
          </w:tcPr>
          <w:p w14:paraId="600D94E0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04154BD7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C5DD9" w:rsidRPr="00F54FF4" w14:paraId="4A9EE52F" w14:textId="77777777" w:rsidTr="009C5DD9">
        <w:trPr>
          <w:trHeight w:val="559"/>
        </w:trPr>
        <w:tc>
          <w:tcPr>
            <w:tcW w:w="6205" w:type="dxa"/>
          </w:tcPr>
          <w:p w14:paraId="086D3C4B" w14:textId="54926283" w:rsidR="009C5DD9" w:rsidRPr="008C19D3" w:rsidRDefault="00483DBB" w:rsidP="009C5DD9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83DBB">
              <w:rPr>
                <w:rFonts w:ascii="Times New Roman" w:hAnsi="Times New Roman" w:cs="Times New Roman"/>
                <w:sz w:val="24"/>
                <w:szCs w:val="24"/>
              </w:rPr>
              <w:t>Compiling user’s list to access information in emergencies</w:t>
            </w:r>
            <w:r w:rsidR="009F22CE">
              <w:rPr>
                <w:rFonts w:ascii="Times New Roman" w:hAnsi="Times New Roman" w:cs="Times New Roman"/>
                <w:sz w:val="24"/>
                <w:szCs w:val="24"/>
              </w:rPr>
              <w:t xml:space="preserve"> is one of the authorization mechanisms of PHR</w:t>
            </w:r>
          </w:p>
        </w:tc>
        <w:tc>
          <w:tcPr>
            <w:tcW w:w="1440" w:type="dxa"/>
            <w:vAlign w:val="center"/>
          </w:tcPr>
          <w:p w14:paraId="61AECD21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0A005A8F" w14:textId="77777777" w:rsidR="009C5DD9" w:rsidRPr="00F54FF4" w:rsidRDefault="009C5DD9" w:rsidP="009C5DD9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C5DD9" w:rsidRPr="00F54FF4" w14:paraId="7D6BADBD" w14:textId="77777777" w:rsidTr="009C5DD9">
        <w:trPr>
          <w:trHeight w:val="559"/>
        </w:trPr>
        <w:tc>
          <w:tcPr>
            <w:tcW w:w="8995" w:type="dxa"/>
            <w:gridSpan w:val="3"/>
          </w:tcPr>
          <w:p w14:paraId="4CCB0F9E" w14:textId="3DDAE557" w:rsidR="009C5DD9" w:rsidRPr="009C5DD9" w:rsidRDefault="009C5DD9" w:rsidP="009C5DD9">
            <w:pPr>
              <w:rPr>
                <w:rFonts w:ascii="Times New Roman" w:hAnsi="Times New Roman" w:cs="Times New Roman"/>
              </w:rPr>
            </w:pPr>
            <w:r w:rsidRPr="009C5DD9">
              <w:rPr>
                <w:rFonts w:ascii="Times New Roman" w:hAnsi="Times New Roman" w:cs="Times New Roman"/>
              </w:rPr>
              <w:t xml:space="preserve">Please state any </w:t>
            </w:r>
            <w:r w:rsidR="00252490">
              <w:rPr>
                <w:rFonts w:ascii="Times New Roman" w:hAnsi="Times New Roman" w:cs="Times New Roman"/>
              </w:rPr>
              <w:t>suggestions</w:t>
            </w:r>
            <w:r w:rsidRPr="009C5DD9">
              <w:rPr>
                <w:rFonts w:ascii="Times New Roman" w:hAnsi="Times New Roman" w:cs="Times New Roman"/>
              </w:rPr>
              <w:t xml:space="preserve"> for authorization requirements for integrated PHR.</w:t>
            </w:r>
          </w:p>
          <w:p w14:paraId="25230E8C" w14:textId="77777777" w:rsidR="009C5DD9" w:rsidRDefault="009C5DD9" w:rsidP="009C5DD9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………………………………………………………………………………………………</w:t>
            </w:r>
            <w:r>
              <w:rPr>
                <w:rFonts w:ascii="Times New Roman" w:hAnsi="Times New Roman" w:cs="Times New Roman"/>
              </w:rPr>
              <w:t>.</w:t>
            </w:r>
            <w:r w:rsidRPr="008C19D3">
              <w:rPr>
                <w:rFonts w:ascii="Times New Roman" w:hAnsi="Times New Roman" w:cs="Times New Roman"/>
              </w:rPr>
              <w:t>…</w:t>
            </w:r>
          </w:p>
          <w:p w14:paraId="4CF1C4C9" w14:textId="77777777" w:rsidR="009C5DD9" w:rsidRDefault="009C5DD9" w:rsidP="009C5DD9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.…………………………………………………………………………………………………</w:t>
            </w:r>
          </w:p>
          <w:p w14:paraId="72172823" w14:textId="77777777" w:rsidR="009C5DD9" w:rsidRPr="00F54FF4" w:rsidRDefault="009C5DD9" w:rsidP="009C5DD9">
            <w:pPr>
              <w:rPr>
                <w:rFonts w:ascii="Times New Roman" w:hAnsi="Times New Roman" w:cs="Times New Roman"/>
              </w:rPr>
            </w:pPr>
          </w:p>
        </w:tc>
      </w:tr>
    </w:tbl>
    <w:p w14:paraId="3675E5D5" w14:textId="58E1C52E" w:rsidR="0069259D" w:rsidRDefault="006925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page" w:horzAnchor="margin" w:tblpY="1306"/>
        <w:tblW w:w="8995" w:type="dxa"/>
        <w:tblLayout w:type="fixed"/>
        <w:tblLook w:val="04A0" w:firstRow="1" w:lastRow="0" w:firstColumn="1" w:lastColumn="0" w:noHBand="0" w:noVBand="1"/>
      </w:tblPr>
      <w:tblGrid>
        <w:gridCol w:w="6205"/>
        <w:gridCol w:w="1440"/>
        <w:gridCol w:w="1350"/>
      </w:tblGrid>
      <w:tr w:rsidR="00BA5FBA" w:rsidRPr="00F54FF4" w14:paraId="5F09C5A1" w14:textId="77777777" w:rsidTr="00BA5FBA">
        <w:trPr>
          <w:trHeight w:val="559"/>
        </w:trPr>
        <w:tc>
          <w:tcPr>
            <w:tcW w:w="6205" w:type="dxa"/>
            <w:shd w:val="clear" w:color="auto" w:fill="E7E6E6" w:themeFill="background2"/>
            <w:vAlign w:val="center"/>
          </w:tcPr>
          <w:p w14:paraId="1B71E906" w14:textId="13B4D931" w:rsidR="00BA5FBA" w:rsidRPr="00F54FF4" w:rsidRDefault="00BA5FBA" w:rsidP="00BA5F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5F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ccess right</w:t>
            </w: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quirements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7C05514F" w14:textId="77777777" w:rsidR="00BA5FBA" w:rsidRPr="00F54FF4" w:rsidRDefault="00BA5FBA" w:rsidP="00BA5F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730D4480" w14:textId="77777777" w:rsidR="00BA5FBA" w:rsidRPr="00F54FF4" w:rsidRDefault="00BA5FBA" w:rsidP="00BA5F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54F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</w:tr>
      <w:tr w:rsidR="00BA5FBA" w:rsidRPr="00F54FF4" w14:paraId="39A2B4AF" w14:textId="77777777" w:rsidTr="00BA5FBA">
        <w:trPr>
          <w:trHeight w:val="559"/>
        </w:trPr>
        <w:tc>
          <w:tcPr>
            <w:tcW w:w="6205" w:type="dxa"/>
          </w:tcPr>
          <w:p w14:paraId="14EF9752" w14:textId="76A99F41" w:rsidR="00BA5FBA" w:rsidRPr="00F54FF4" w:rsidRDefault="00DB7FC7" w:rsidP="009F22C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PHR ow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 d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>eter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en and who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 (authorized users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 acc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s/her 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>personal health 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468CD27F" w14:textId="77777777" w:rsidR="00BA5FBA" w:rsidRPr="00F54FF4" w:rsidRDefault="00BA5FBA" w:rsidP="00BA5FBA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23742456" w14:textId="77777777" w:rsidR="00BA5FBA" w:rsidRPr="00F54FF4" w:rsidRDefault="00BA5FBA" w:rsidP="00BA5FBA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BA5FBA" w:rsidRPr="00F54FF4" w14:paraId="05619B12" w14:textId="77777777" w:rsidTr="00BA5FBA">
        <w:trPr>
          <w:trHeight w:val="559"/>
        </w:trPr>
        <w:tc>
          <w:tcPr>
            <w:tcW w:w="6205" w:type="dxa"/>
          </w:tcPr>
          <w:p w14:paraId="31FA7551" w14:textId="47224C49" w:rsidR="00BA5FBA" w:rsidRPr="00F54FF4" w:rsidRDefault="001025E3" w:rsidP="00BA5FBA">
            <w:pPr>
              <w:spacing w:line="276" w:lineRule="auto"/>
              <w:jc w:val="both"/>
              <w:rPr>
                <w:rFonts w:ascii="Times New Roman" w:eastAsia="Trebuchet MS" w:hAnsi="Times New Roman" w:cs="Times New Roman"/>
                <w:color w:val="0D0D0D" w:themeColor="text1" w:themeTint="F2"/>
                <w:sz w:val="24"/>
                <w:szCs w:val="24"/>
                <w:lang w:bidi="fa-IR"/>
              </w:rPr>
            </w:pP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PHR ow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 a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>uthoriz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 another user to access &amp; control the information for shar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m.</w:t>
            </w:r>
          </w:p>
        </w:tc>
        <w:tc>
          <w:tcPr>
            <w:tcW w:w="1440" w:type="dxa"/>
            <w:vAlign w:val="center"/>
          </w:tcPr>
          <w:p w14:paraId="707372CC" w14:textId="77777777" w:rsidR="00BA5FBA" w:rsidRPr="00F54FF4" w:rsidRDefault="00BA5FBA" w:rsidP="00BA5FBA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1807FC2A" w14:textId="77777777" w:rsidR="00BA5FBA" w:rsidRPr="00F54FF4" w:rsidRDefault="00BA5FBA" w:rsidP="00BA5FBA">
            <w:pPr>
              <w:jc w:val="center"/>
              <w:rPr>
                <w:rFonts w:ascii="Times New Roman" w:hAnsi="Times New Roman" w:cs="Times New Roman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BA5FBA" w:rsidRPr="00F54FF4" w14:paraId="3E3F9CA0" w14:textId="77777777" w:rsidTr="00BA5FBA">
        <w:trPr>
          <w:trHeight w:val="559"/>
        </w:trPr>
        <w:tc>
          <w:tcPr>
            <w:tcW w:w="6205" w:type="dxa"/>
          </w:tcPr>
          <w:p w14:paraId="0C86C3C7" w14:textId="03A82A0E" w:rsidR="00BA5FBA" w:rsidRPr="008C19D3" w:rsidRDefault="001025E3" w:rsidP="00BA5FB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PHR ow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 r</w:t>
            </w: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>eview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 entities’ access to personal health dat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  <w:vAlign w:val="center"/>
          </w:tcPr>
          <w:p w14:paraId="291172A6" w14:textId="77777777" w:rsidR="00BA5FBA" w:rsidRPr="00F54FF4" w:rsidRDefault="00BA5FBA" w:rsidP="00BA5FBA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1D681D7A" w14:textId="77777777" w:rsidR="00BA5FBA" w:rsidRPr="00F54FF4" w:rsidRDefault="00BA5FBA" w:rsidP="00BA5FBA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F22CE" w:rsidRPr="00F54FF4" w14:paraId="7DF1C0F9" w14:textId="77777777" w:rsidTr="00BA5FBA">
        <w:trPr>
          <w:trHeight w:val="559"/>
        </w:trPr>
        <w:tc>
          <w:tcPr>
            <w:tcW w:w="6205" w:type="dxa"/>
          </w:tcPr>
          <w:p w14:paraId="19E3882C" w14:textId="2BB8A70E" w:rsidR="009F22CE" w:rsidRPr="008C19D3" w:rsidRDefault="001025E3" w:rsidP="00BA5FB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PHR own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 e</w:t>
            </w: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>vocate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 xml:space="preserve"> of entities’ </w:t>
            </w:r>
            <w:r w:rsidRPr="009F22CE">
              <w:rPr>
                <w:rFonts w:ascii="Times New Roman" w:hAnsi="Times New Roman" w:cs="Times New Roman"/>
                <w:sz w:val="24"/>
                <w:szCs w:val="24"/>
              </w:rPr>
              <w:t>ac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ight to their PHR 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>at any tim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  <w:vAlign w:val="center"/>
          </w:tcPr>
          <w:p w14:paraId="48EBCFEF" w14:textId="1E91074C" w:rsidR="009F22CE" w:rsidRPr="00F54FF4" w:rsidRDefault="009F22CE" w:rsidP="00BA5FBA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1994D666" w14:textId="3CD1B09F" w:rsidR="009F22CE" w:rsidRPr="00F54FF4" w:rsidRDefault="009F22CE" w:rsidP="00BA5FBA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9F22CE" w:rsidRPr="00F54FF4" w14:paraId="0A9889F4" w14:textId="77777777" w:rsidTr="00BA5FBA">
        <w:trPr>
          <w:trHeight w:val="559"/>
        </w:trPr>
        <w:tc>
          <w:tcPr>
            <w:tcW w:w="6205" w:type="dxa"/>
          </w:tcPr>
          <w:p w14:paraId="43C2A976" w14:textId="0EBE24B3" w:rsidR="009F22CE" w:rsidRPr="008C19D3" w:rsidRDefault="001025E3" w:rsidP="00BA5FBA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25E3">
              <w:rPr>
                <w:rFonts w:ascii="Times New Roman" w:hAnsi="Times New Roman" w:cs="Times New Roman"/>
                <w:sz w:val="24"/>
                <w:szCs w:val="24"/>
              </w:rPr>
              <w:t xml:space="preserve">PHR owner c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9F22CE" w:rsidRPr="009F22CE">
              <w:rPr>
                <w:rFonts w:ascii="Times New Roman" w:hAnsi="Times New Roman" w:cs="Times New Roman"/>
                <w:sz w:val="24"/>
                <w:szCs w:val="24"/>
              </w:rPr>
              <w:t>estrict the previous physician's access right to PH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40" w:type="dxa"/>
            <w:vAlign w:val="center"/>
          </w:tcPr>
          <w:p w14:paraId="1DEBFEDE" w14:textId="53719E93" w:rsidR="009F22CE" w:rsidRPr="00F54FF4" w:rsidRDefault="009F22CE" w:rsidP="00BA5FBA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  <w:tc>
          <w:tcPr>
            <w:tcW w:w="1350" w:type="dxa"/>
            <w:vAlign w:val="center"/>
          </w:tcPr>
          <w:p w14:paraId="019D4CD0" w14:textId="48DD4CF0" w:rsidR="009F22CE" w:rsidRPr="00F54FF4" w:rsidRDefault="009F22CE" w:rsidP="00BA5FBA">
            <w:pPr>
              <w:jc w:val="center"/>
              <w:rPr>
                <w:rFonts w:ascii="Times New Roman" w:hAnsi="Times New Roman" w:cs="Times New Roman"/>
                <w:sz w:val="40"/>
                <w:szCs w:val="40"/>
              </w:rPr>
            </w:pPr>
            <w:r w:rsidRPr="00F54FF4">
              <w:rPr>
                <w:rFonts w:ascii="Times New Roman" w:hAnsi="Times New Roman" w:cs="Times New Roman"/>
                <w:sz w:val="40"/>
                <w:szCs w:val="40"/>
              </w:rPr>
              <w:sym w:font="Wingdings" w:char="F0A8"/>
            </w:r>
          </w:p>
        </w:tc>
      </w:tr>
      <w:tr w:rsidR="00BA5FBA" w:rsidRPr="00F54FF4" w14:paraId="215ED21D" w14:textId="77777777" w:rsidTr="00BA5FBA">
        <w:trPr>
          <w:trHeight w:val="559"/>
        </w:trPr>
        <w:tc>
          <w:tcPr>
            <w:tcW w:w="8995" w:type="dxa"/>
            <w:gridSpan w:val="3"/>
          </w:tcPr>
          <w:p w14:paraId="29686EA8" w14:textId="13437402" w:rsidR="00BA5FBA" w:rsidRPr="00BA5FBA" w:rsidRDefault="00BA5FBA" w:rsidP="00BA5FBA">
            <w:pPr>
              <w:rPr>
                <w:rFonts w:ascii="Times New Roman" w:hAnsi="Times New Roman" w:cs="Times New Roman"/>
              </w:rPr>
            </w:pPr>
            <w:r w:rsidRPr="00BA5FBA">
              <w:rPr>
                <w:rFonts w:ascii="Times New Roman" w:hAnsi="Times New Roman" w:cs="Times New Roman"/>
              </w:rPr>
              <w:t xml:space="preserve">Please state any </w:t>
            </w:r>
            <w:r w:rsidR="00252490">
              <w:rPr>
                <w:rFonts w:ascii="Times New Roman" w:hAnsi="Times New Roman" w:cs="Times New Roman"/>
              </w:rPr>
              <w:t>suggestions</w:t>
            </w:r>
            <w:r w:rsidRPr="00BA5FBA">
              <w:rPr>
                <w:rFonts w:ascii="Times New Roman" w:hAnsi="Times New Roman" w:cs="Times New Roman"/>
              </w:rPr>
              <w:t xml:space="preserve"> for access right requirements for integrated PHR.</w:t>
            </w:r>
          </w:p>
          <w:p w14:paraId="2669F647" w14:textId="77777777" w:rsidR="00BA5FBA" w:rsidRDefault="00BA5FBA" w:rsidP="00BA5FBA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………………………………………………………………………………………………</w:t>
            </w:r>
            <w:r>
              <w:rPr>
                <w:rFonts w:ascii="Times New Roman" w:hAnsi="Times New Roman" w:cs="Times New Roman"/>
              </w:rPr>
              <w:t>.</w:t>
            </w:r>
            <w:r w:rsidRPr="008C19D3">
              <w:rPr>
                <w:rFonts w:ascii="Times New Roman" w:hAnsi="Times New Roman" w:cs="Times New Roman"/>
              </w:rPr>
              <w:t>…</w:t>
            </w:r>
          </w:p>
          <w:p w14:paraId="4A19D410" w14:textId="77777777" w:rsidR="00BA5FBA" w:rsidRDefault="00BA5FBA" w:rsidP="00BA5FBA">
            <w:pPr>
              <w:rPr>
                <w:rFonts w:ascii="Times New Roman" w:hAnsi="Times New Roman" w:cs="Times New Roman"/>
              </w:rPr>
            </w:pPr>
            <w:r w:rsidRPr="008C19D3">
              <w:rPr>
                <w:rFonts w:ascii="Times New Roman" w:hAnsi="Times New Roman" w:cs="Times New Roman"/>
              </w:rPr>
              <w:t>…….…………………………………………………………………………………………………</w:t>
            </w:r>
          </w:p>
          <w:p w14:paraId="5BE95495" w14:textId="77777777" w:rsidR="00BA5FBA" w:rsidRPr="00F54FF4" w:rsidRDefault="00BA5FBA" w:rsidP="00BA5FBA">
            <w:pPr>
              <w:rPr>
                <w:rFonts w:ascii="Times New Roman" w:hAnsi="Times New Roman" w:cs="Times New Roman"/>
              </w:rPr>
            </w:pPr>
          </w:p>
        </w:tc>
      </w:tr>
    </w:tbl>
    <w:p w14:paraId="685668CC" w14:textId="77777777" w:rsidR="009C5DD9" w:rsidRDefault="009C5DD9">
      <w:pPr>
        <w:rPr>
          <w:rFonts w:ascii="Times New Roman" w:hAnsi="Times New Roman" w:cs="Times New Roman"/>
        </w:rPr>
      </w:pPr>
    </w:p>
    <w:p w14:paraId="52A75C22" w14:textId="77777777" w:rsidR="0069259D" w:rsidRPr="0069259D" w:rsidRDefault="0069259D" w:rsidP="0069259D">
      <w:pPr>
        <w:rPr>
          <w:rFonts w:ascii="Times New Roman" w:hAnsi="Times New Roman" w:cs="Times New Roman"/>
        </w:rPr>
      </w:pPr>
    </w:p>
    <w:p w14:paraId="162B7989" w14:textId="1CE22FCC" w:rsidR="0069259D" w:rsidRPr="0069259D" w:rsidRDefault="0069259D" w:rsidP="0069259D">
      <w:pPr>
        <w:rPr>
          <w:rFonts w:ascii="Times New Roman" w:hAnsi="Times New Roman" w:cs="Times New Roman"/>
        </w:rPr>
      </w:pPr>
    </w:p>
    <w:p w14:paraId="2C507356" w14:textId="77777777" w:rsidR="0069259D" w:rsidRPr="0069259D" w:rsidRDefault="0069259D" w:rsidP="0069259D">
      <w:pPr>
        <w:rPr>
          <w:rFonts w:ascii="Times New Roman" w:hAnsi="Times New Roman" w:cs="Times New Roman"/>
        </w:rPr>
      </w:pPr>
    </w:p>
    <w:sectPr w:rsidR="0069259D" w:rsidRPr="0069259D" w:rsidSect="00284BCD">
      <w:pgSz w:w="11906" w:h="16838" w:code="9"/>
      <w:pgMar w:top="1440" w:right="1440" w:bottom="1440" w:left="1440" w:header="720" w:footer="720" w:gutter="0"/>
      <w:pgBorders w:offsetFrom="page">
        <w:top w:val="thinThickSmallGap" w:sz="24" w:space="24" w:color="auto"/>
        <w:left w:val="thinThickSmallGap" w:sz="24" w:space="24" w:color="auto"/>
        <w:bottom w:val="thickThinSmallGap" w:sz="24" w:space="24" w:color="auto"/>
        <w:right w:val="thickThinSmallGap" w:sz="2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886"/>
    <w:rsid w:val="001025E3"/>
    <w:rsid w:val="00252490"/>
    <w:rsid w:val="00284BCD"/>
    <w:rsid w:val="003E424F"/>
    <w:rsid w:val="00483DBB"/>
    <w:rsid w:val="004D0456"/>
    <w:rsid w:val="004E2DC2"/>
    <w:rsid w:val="0069259D"/>
    <w:rsid w:val="008C19D3"/>
    <w:rsid w:val="0094174E"/>
    <w:rsid w:val="009B2FD1"/>
    <w:rsid w:val="009C5DD9"/>
    <w:rsid w:val="009F22CE"/>
    <w:rsid w:val="00BA5FBA"/>
    <w:rsid w:val="00DB7FC7"/>
    <w:rsid w:val="00DE18BB"/>
    <w:rsid w:val="00EE1FF0"/>
    <w:rsid w:val="00F154D5"/>
    <w:rsid w:val="00F54FF4"/>
    <w:rsid w:val="00F5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FDBCA"/>
  <w15:chartTrackingRefBased/>
  <w15:docId w15:val="{C8E5692A-87B0-4DAD-B7C2-6FD86BCA1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34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D7BA5-421D-428D-8E2F-7CC025087D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dar</dc:creator>
  <cp:keywords/>
  <dc:description/>
  <cp:lastModifiedBy>Paydar</cp:lastModifiedBy>
  <cp:revision>10</cp:revision>
  <dcterms:created xsi:type="dcterms:W3CDTF">2023-04-29T16:41:00Z</dcterms:created>
  <dcterms:modified xsi:type="dcterms:W3CDTF">2023-05-0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1e974d3e088d6eff357feec9e77b7a09509d3b9426ae1d5734c8db2f24123</vt:lpwstr>
  </property>
</Properties>
</file>